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bookmarkStart w:id="0" w:name="_Hlk51171013"/>
      <w:bookmarkEnd w:id="0"/>
      <w:r>
        <w:rPr>
          <w:rFonts w:cs="Times New Roman" w:ascii="Times New Roman" w:hAnsi="Times New Roman"/>
          <w:lang w:val="en-GB"/>
        </w:rPr>
        <w:t>Supplementary t</w:t>
      </w:r>
      <w:r>
        <w:rPr>
          <w:rFonts w:cs="Times New Roman" w:ascii="Times New Roman" w:hAnsi="Times New Roman"/>
          <w:lang w:val="en-GB"/>
        </w:rPr>
        <w:t>able</w:t>
      </w:r>
      <w:r>
        <w:rPr>
          <w:rFonts w:cs="Times New Roman" w:ascii="Times New Roman" w:hAnsi="Times New Roman"/>
          <w:lang w:val="en-GB"/>
        </w:rPr>
        <w:t xml:space="preserve"> 2. Clinicopathological characteristics of unmarried patients with NSCLC in SEER database </w:t>
      </w:r>
      <w:r>
        <w:rPr>
          <w:rFonts w:cs="Times New Roman" w:ascii="Times New Roman" w:hAnsi="Times New Roman"/>
          <w:lang w:val="en-GB"/>
        </w:rPr>
        <w:t>after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pensity</w:t>
      </w:r>
      <w:r>
        <w:rPr>
          <w:rFonts w:cs="Times New Roman" w:ascii="Times New Roman" w:hAnsi="Times New Roman"/>
          <w:lang w:val="en-GB"/>
        </w:rPr>
        <w:t xml:space="preserve"> score matching</w:t>
      </w:r>
    </w:p>
    <w:tbl>
      <w:tblPr>
        <w:tblW w:w="6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134"/>
        <w:gridCol w:w="1134"/>
        <w:gridCol w:w="1134"/>
        <w:gridCol w:w="1134"/>
      </w:tblGrid>
      <w:tr>
        <w:trPr/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V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riab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g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eparat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vorc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idowed</w:t>
            </w:r>
          </w:p>
        </w:tc>
      </w:tr>
      <w:tr>
        <w:trPr/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6430,31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547,2.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6161,30.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(n=7010,34.8%)</w:t>
            </w:r>
          </w:p>
        </w:tc>
      </w:tr>
      <w:tr>
        <w:trPr/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ender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829(59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3(57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04(50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56(33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Fema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01(40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4(42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57(49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654(66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Ag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等线;DengXian"/>
                <w:sz w:val="15"/>
                <w:szCs w:val="15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817(59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34(61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06(50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62(15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＞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13(4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3(38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55(59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948(84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Ra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Whit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980(77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8(72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417(87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139(87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Black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40(16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7(19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69(7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10(5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10(6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(7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75(4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69(6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Histolog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AD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080(6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2(62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68(61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79(61.0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58(33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0(34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82(35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31(36.1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L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8(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(1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9(1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0(1.3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4(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(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2(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10(1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ell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08(9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3(9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53(1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70(12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oderately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21(39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5(37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57(39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32(41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orly 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21(5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3(5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94(48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43(44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Un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0(1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(1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5(1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5(0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70(29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1(31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26(32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16(37.3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98(12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9(1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30(13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13(13.0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75(2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8(23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61(22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420(20.3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87(37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9(34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44(31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61(29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84(24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4(24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09(27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44(29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74(32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6(32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85(32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66(35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78(2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6(24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45(20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12(18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94(21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1(18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22(19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188(16.9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84(48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77(5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21(5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39(56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93(1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5(1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67(10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77(9.7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01(31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1(29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08(29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65(26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52(10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4(9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65(9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29(7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t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043(62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8(65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217(68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949(70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87(37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9(34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44(31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61(29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urgery of primary si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623(56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8(52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38(50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51(53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70(43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9(47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23(49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59(46.5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traoperative lymph node evalu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52(55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70(49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63(49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69(53.8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878(44.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77(5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098(5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41(46.2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emo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40(50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7(47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260(52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447(63.4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190(49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0(53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901(47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63(36.6%)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Radiothera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920(61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50(64.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766(61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534(64.7%)</w:t>
            </w:r>
          </w:p>
        </w:tc>
      </w:tr>
      <w:tr>
        <w:trPr/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10(39.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7(36.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95(38.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76(35.3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  <w:t>ADC Adenocarcinoma, SCC Squamous cell carcinoma, LCC</w:t>
      </w:r>
      <w:r>
        <w:rPr>
          <w:rFonts w:cs="Times New Roman" w:ascii="Times New Roman" w:hAnsi="Times New Roman"/>
          <w:sz w:val="15"/>
          <w:szCs w:val="15"/>
          <w:lang w:val="en-GB"/>
        </w:rPr>
        <w:t xml:space="preserve"> L</w:t>
      </w:r>
      <w:r>
        <w:rPr>
          <w:rFonts w:cs="Times New Roman" w:ascii="Times New Roman" w:hAnsi="Times New Roman"/>
          <w:sz w:val="15"/>
          <w:szCs w:val="15"/>
          <w:lang w:val="en-GB"/>
        </w:rPr>
        <w:t>arge Cell Carcinoma, ASC Adenosquamous carcinoma,</w:t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  <w:bookmarkStart w:id="1" w:name="_Hlk51171013"/>
      <w:bookmarkStart w:id="2" w:name="_Hlk51171013"/>
      <w:bookmarkEnd w:id="2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6:09:00Z</dcterms:created>
  <dc:creator>171483717@qq.com</dc:creator>
  <dc:description/>
  <cp:keywords/>
  <dc:language>en-US</dc:language>
  <cp:lastModifiedBy>171483717@qq.com</cp:lastModifiedBy>
  <dcterms:modified xsi:type="dcterms:W3CDTF">2023-03-26T16:15:00Z</dcterms:modified>
  <cp:revision>20</cp:revision>
  <dc:subject/>
  <dc:title/>
</cp:coreProperties>
</file>